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AE4B0" w14:textId="02F26E48" w:rsidR="008858E8" w:rsidRPr="006733A4" w:rsidRDefault="00E22E5A" w:rsidP="00D73AC3">
      <w:pPr>
        <w:tabs>
          <w:tab w:val="left" w:pos="3491"/>
        </w:tabs>
        <w:spacing w:line="480" w:lineRule="auto"/>
      </w:pPr>
      <w:bookmarkStart w:id="0" w:name="_GoBack"/>
      <w:bookmarkEnd w:id="0"/>
      <w:r w:rsidRPr="00211D40">
        <w:rPr>
          <w:b/>
        </w:rPr>
        <w:t>S</w:t>
      </w:r>
      <w:r w:rsidR="00D475AF">
        <w:rPr>
          <w:b/>
        </w:rPr>
        <w:t>6</w:t>
      </w:r>
      <w:r w:rsidR="00B32B63" w:rsidRPr="00211D40">
        <w:rPr>
          <w:b/>
        </w:rPr>
        <w:t xml:space="preserve"> Table</w:t>
      </w:r>
      <w:r w:rsidRPr="00211D40">
        <w:rPr>
          <w:b/>
        </w:rPr>
        <w:t>.</w:t>
      </w:r>
      <w:r w:rsidR="001D49D6" w:rsidRPr="00211D40">
        <w:rPr>
          <w:b/>
        </w:rPr>
        <w:t xml:space="preserve"> Bleeding-related adverse events with an incidence &gt;1% in patients undergoing hepatic, biliary</w:t>
      </w:r>
      <w:r w:rsidR="00DA789D" w:rsidRPr="00211D40">
        <w:rPr>
          <w:b/>
        </w:rPr>
        <w:t>,</w:t>
      </w:r>
      <w:r w:rsidR="001D49D6" w:rsidRPr="00211D40">
        <w:rPr>
          <w:b/>
        </w:rPr>
        <w:t xml:space="preserve"> or pancreatic surgery</w:t>
      </w:r>
    </w:p>
    <w:tbl>
      <w:tblPr>
        <w:tblW w:w="4592" w:type="pct"/>
        <w:tblLook w:val="04A0" w:firstRow="1" w:lastRow="0" w:firstColumn="1" w:lastColumn="0" w:noHBand="0" w:noVBand="1"/>
      </w:tblPr>
      <w:tblGrid>
        <w:gridCol w:w="4303"/>
        <w:gridCol w:w="2672"/>
        <w:gridCol w:w="1932"/>
        <w:gridCol w:w="1470"/>
        <w:gridCol w:w="1750"/>
        <w:gridCol w:w="1089"/>
      </w:tblGrid>
      <w:tr w:rsidR="00142E9E" w:rsidRPr="006733A4" w14:paraId="7B610C80" w14:textId="77777777" w:rsidTr="00111EF9">
        <w:trPr>
          <w:trHeight w:val="270"/>
        </w:trPr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111" w14:textId="218D1B22" w:rsidR="00142E9E" w:rsidRPr="00211D40" w:rsidRDefault="00142E9E" w:rsidP="00D73AC3">
            <w:pPr>
              <w:spacing w:line="480" w:lineRule="auto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Bleeding-related adverse events</w:t>
            </w:r>
          </w:p>
        </w:tc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839" w14:textId="77777777" w:rsidR="00637C78" w:rsidRDefault="00142E9E" w:rsidP="008127C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Groups</w:t>
            </w:r>
            <w:r>
              <w:rPr>
                <w:b/>
                <w:color w:val="000000"/>
              </w:rPr>
              <w:t xml:space="preserve"> (</w:t>
            </w:r>
            <w:r w:rsidR="003C683D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 xml:space="preserve">=568 </w:t>
            </w:r>
          </w:p>
          <w:p w14:paraId="24665736" w14:textId="17C88666" w:rsidR="00142E9E" w:rsidRPr="00211D40" w:rsidRDefault="00142E9E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8D8D8E5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Incidence (%)</w:t>
            </w:r>
          </w:p>
        </w:tc>
        <w:tc>
          <w:tcPr>
            <w:tcW w:w="1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26C4A" w14:textId="43B24E82" w:rsidR="00142E9E" w:rsidRPr="00211D40" w:rsidRDefault="00142E9E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Risk ratio</w:t>
            </w:r>
          </w:p>
        </w:tc>
      </w:tr>
      <w:tr w:rsidR="00142E9E" w:rsidRPr="006733A4" w14:paraId="0BA08E96" w14:textId="77777777" w:rsidTr="00111EF9">
        <w:trPr>
          <w:trHeight w:val="270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E7D" w14:textId="77777777" w:rsidR="00142E9E" w:rsidRPr="00211D40" w:rsidRDefault="00142E9E" w:rsidP="00D73AC3">
            <w:pPr>
              <w:spacing w:line="480" w:lineRule="auto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225" w14:textId="22F0E658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7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1E8011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623D681" w14:textId="7D6947D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 xml:space="preserve">Point </w:t>
            </w:r>
            <w:r w:rsidRPr="00211D40">
              <w:rPr>
                <w:b/>
                <w:color w:val="000000"/>
              </w:rPr>
              <w:br/>
              <w:t>estimat</w:t>
            </w:r>
            <w:r>
              <w:rPr>
                <w:b/>
                <w:color w:val="000000"/>
              </w:rPr>
              <w:t>e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7EA4CF" w14:textId="77777777" w:rsidR="00142E9E" w:rsidRPr="00211D40" w:rsidRDefault="00142E9E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95% CI</w:t>
            </w:r>
          </w:p>
          <w:p w14:paraId="5EE17AA5" w14:textId="5B067E27" w:rsidR="00142E9E" w:rsidRPr="00211D40" w:rsidRDefault="00142E9E" w:rsidP="008D2182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2AFFB6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p-value</w:t>
            </w:r>
          </w:p>
        </w:tc>
      </w:tr>
      <w:tr w:rsidR="00142E9E" w:rsidRPr="006733A4" w14:paraId="0B7EADFF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BD14" w14:textId="77777777" w:rsidR="00142E9E" w:rsidRPr="00211D40" w:rsidRDefault="00142E9E" w:rsidP="00D73AC3">
            <w:pPr>
              <w:spacing w:line="480" w:lineRule="auto"/>
              <w:rPr>
                <w:b/>
                <w:color w:val="000000"/>
              </w:rPr>
            </w:pPr>
            <w:r w:rsidRPr="00211D40">
              <w:rPr>
                <w:b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5EAA" w14:textId="0EC18694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7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F7FCCB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A9AE38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6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C9D41" w14:textId="582A43FA" w:rsidR="00142E9E" w:rsidRPr="00211D40" w:rsidRDefault="00142E9E" w:rsidP="008D2182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9A3D3" w14:textId="77777777" w:rsidR="00142E9E" w:rsidRPr="00211D40" w:rsidRDefault="00142E9E" w:rsidP="00E51D9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</w:tr>
      <w:tr w:rsidR="00142E9E" w:rsidRPr="006733A4" w14:paraId="73837C2B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C909" w14:textId="4DE5D34A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All bleeding-related adverse event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16FE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C732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90 (15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BBA87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48B205" w14:textId="7CEF900F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2527E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1778</w:t>
            </w:r>
          </w:p>
        </w:tc>
      </w:tr>
      <w:tr w:rsidR="00142E9E" w:rsidRPr="006733A4" w14:paraId="5D429079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7A01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3FEC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C8E61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4 (13.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052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2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E7A0C" w14:textId="16DC7D94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618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09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D098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37FBB3E3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6066" w14:textId="77777777" w:rsidR="00142E9E" w:rsidRPr="006733A4" w:rsidRDefault="00142E9E" w:rsidP="00D73AC3">
            <w:pPr>
              <w:spacing w:line="480" w:lineRule="auto"/>
              <w:ind w:left="180"/>
              <w:rPr>
                <w:color w:val="000000"/>
              </w:rPr>
            </w:pPr>
            <w:r w:rsidRPr="006733A4">
              <w:rPr>
                <w:color w:val="000000"/>
              </w:rPr>
              <w:t>Gastrointestinal hemorrhag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1F37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53E59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3 (2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59EB7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B99B8" w14:textId="23555546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4FAF1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398</w:t>
            </w:r>
          </w:p>
        </w:tc>
      </w:tr>
      <w:tr w:rsidR="00142E9E" w:rsidRPr="006733A4" w14:paraId="49D11E43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D81E" w14:textId="77777777" w:rsidR="00142E9E" w:rsidRPr="006733A4" w:rsidRDefault="00142E9E" w:rsidP="00D73AC3">
            <w:pPr>
              <w:spacing w:line="480" w:lineRule="auto"/>
              <w:ind w:left="18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C9C5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826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2 (2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D46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92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918D" w14:textId="0FCCBCCE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25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2.0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963A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2A192A3F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DF75" w14:textId="77777777" w:rsidR="00142E9E" w:rsidRPr="006733A4" w:rsidRDefault="00142E9E" w:rsidP="00D73AC3">
            <w:pPr>
              <w:spacing w:line="480" w:lineRule="auto"/>
              <w:ind w:left="180"/>
              <w:rPr>
                <w:color w:val="000000"/>
              </w:rPr>
            </w:pPr>
            <w:r w:rsidRPr="006733A4">
              <w:rPr>
                <w:color w:val="000000"/>
              </w:rPr>
              <w:t>Other hemorrhag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73A8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7D7D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6 (15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FA0D4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B0157" w14:textId="45DC40F3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F5127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551</w:t>
            </w:r>
          </w:p>
        </w:tc>
      </w:tr>
      <w:tr w:rsidR="00142E9E" w:rsidRPr="006733A4" w14:paraId="322B77F7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8E00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6B0B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E9EA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4 (11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55D2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4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A909" w14:textId="7EAB022F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550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00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9A5B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10749061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F94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Hemorrhagic shock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7A3B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E2E1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45 (7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C279D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1FBF8" w14:textId="1B6181C1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C30B0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153</w:t>
            </w:r>
          </w:p>
        </w:tc>
      </w:tr>
      <w:tr w:rsidR="00142E9E" w:rsidRPr="006733A4" w14:paraId="72ECEDE1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94CE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8C2F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C912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5 (4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ACF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5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766AC" w14:textId="656A7EB4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346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0.89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8F02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6AFBF264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CCC0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Hemorrhagic anemi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9214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72A02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8 (4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34D38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EB9A1" w14:textId="25B714BB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4346C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3085</w:t>
            </w:r>
          </w:p>
        </w:tc>
      </w:tr>
      <w:tr w:rsidR="00142E9E" w:rsidRPr="006733A4" w14:paraId="59286CEE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DA64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161B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A54D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1 (3.7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423A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5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91F73" w14:textId="3C75168B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31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30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8711E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65ECF808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C8EA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Postoperative anemi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ACC6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20C4A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 (1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E71E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A68C4" w14:textId="470BCB4C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211AD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805</w:t>
            </w:r>
          </w:p>
        </w:tc>
      </w:tr>
      <w:tr w:rsidR="00142E9E" w:rsidRPr="006733A4" w14:paraId="1E248F15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311C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CFB9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3DCC9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9F78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5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A875" w14:textId="7D8BDFE9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290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2.53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B764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142E9E" w:rsidRPr="006733A4" w14:paraId="643D989B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C895" w14:textId="77777777" w:rsidR="00142E9E" w:rsidRPr="006733A4" w:rsidRDefault="00142E9E" w:rsidP="00D73AC3">
            <w:pPr>
              <w:spacing w:line="480" w:lineRule="auto"/>
              <w:ind w:firstLine="540"/>
              <w:rPr>
                <w:color w:val="000000"/>
              </w:rPr>
            </w:pPr>
            <w:r w:rsidRPr="006733A4">
              <w:rPr>
                <w:color w:val="000000"/>
              </w:rPr>
              <w:t>Acute blood loss anemi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F690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052C6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4 (0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4456D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18AA4" w14:textId="51D757C8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07677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554</w:t>
            </w:r>
          </w:p>
        </w:tc>
      </w:tr>
      <w:tr w:rsidR="00142E9E" w:rsidRPr="006733A4" w14:paraId="34DB5BDD" w14:textId="77777777" w:rsidTr="00111EF9">
        <w:trPr>
          <w:trHeight w:val="255"/>
        </w:trPr>
        <w:tc>
          <w:tcPr>
            <w:tcW w:w="16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694C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4D2B" w14:textId="77777777" w:rsidR="00142E9E" w:rsidRPr="006733A4" w:rsidRDefault="00142E9E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8475F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6C613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.00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25E57" w14:textId="7D7E57E8" w:rsidR="00142E9E" w:rsidRPr="006733A4" w:rsidRDefault="00142E9E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606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6.6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9E88D" w14:textId="77777777" w:rsidR="00142E9E" w:rsidRPr="006733A4" w:rsidRDefault="00142E9E" w:rsidP="00D73AC3">
            <w:pPr>
              <w:spacing w:line="480" w:lineRule="auto"/>
              <w:jc w:val="right"/>
              <w:rPr>
                <w:color w:val="000000"/>
              </w:rPr>
            </w:pPr>
          </w:p>
        </w:tc>
      </w:tr>
    </w:tbl>
    <w:p w14:paraId="5E6003AD" w14:textId="77777777" w:rsidR="001D49D6" w:rsidRPr="006733A4" w:rsidRDefault="001A7BAA" w:rsidP="00D73AC3">
      <w:pPr>
        <w:tabs>
          <w:tab w:val="left" w:pos="3491"/>
        </w:tabs>
        <w:spacing w:line="480" w:lineRule="auto"/>
      </w:pPr>
      <w:r w:rsidRPr="006733A4">
        <w:lastRenderedPageBreak/>
        <w:t>rTM, recombinant thrombomodulin; CI, confidence interval</w:t>
      </w:r>
    </w:p>
    <w:sectPr w:rsidR="001D49D6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5C58EF" w14:textId="77777777" w:rsidR="00847B11" w:rsidRDefault="00847B11" w:rsidP="00003094">
      <w:r>
        <w:separator/>
      </w:r>
    </w:p>
  </w:endnote>
  <w:endnote w:type="continuationSeparator" w:id="0">
    <w:p w14:paraId="240D0876" w14:textId="77777777" w:rsidR="00847B11" w:rsidRDefault="00847B11" w:rsidP="00003094">
      <w:r>
        <w:continuationSeparator/>
      </w:r>
    </w:p>
  </w:endnote>
  <w:endnote w:type="continuationNotice" w:id="1">
    <w:p w14:paraId="62256657" w14:textId="77777777" w:rsidR="00847B11" w:rsidRDefault="00847B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49AF2" w14:textId="77777777" w:rsidR="00847B11" w:rsidRDefault="00847B11" w:rsidP="00003094">
      <w:r>
        <w:separator/>
      </w:r>
    </w:p>
  </w:footnote>
  <w:footnote w:type="continuationSeparator" w:id="0">
    <w:p w14:paraId="47CA17D7" w14:textId="77777777" w:rsidR="00847B11" w:rsidRDefault="00847B11" w:rsidP="00003094">
      <w:r>
        <w:continuationSeparator/>
      </w:r>
    </w:p>
  </w:footnote>
  <w:footnote w:type="continuationNotice" w:id="1">
    <w:p w14:paraId="6735B522" w14:textId="77777777" w:rsidR="00847B11" w:rsidRDefault="00847B1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47B11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ED13D8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FA10B0F7-35DA-4BC8-B411-9D1CB9381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